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4CF" w:rsidRDefault="003944CF" w:rsidP="003944CF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  <w:bookmarkStart w:id="0" w:name="_GoBack"/>
      <w:bookmarkEnd w:id="0"/>
      <w:r>
        <w:rPr>
          <w:rFonts w:ascii="Times New Roman Bold" w:hAnsi="Times New Roman Bold"/>
        </w:rPr>
        <w:t xml:space="preserve">Table S3. Results of the </w:t>
      </w:r>
      <w:proofErr w:type="spellStart"/>
      <w:r>
        <w:rPr>
          <w:rFonts w:ascii="Times New Roman Bold" w:hAnsi="Times New Roman Bold"/>
        </w:rPr>
        <w:t>Generalised</w:t>
      </w:r>
      <w:proofErr w:type="spellEnd"/>
      <w:r>
        <w:rPr>
          <w:rFonts w:ascii="Times New Roman Bold" w:hAnsi="Times New Roman Bold"/>
        </w:rPr>
        <w:t xml:space="preserve"> Linear Model analysis with all the pairwise comparisons between taxa5 and the other eight taxa groups and their interactions with character sets for the dataset with fifteen replicates. </w:t>
      </w:r>
    </w:p>
    <w:p w:rsidR="003944CF" w:rsidRDefault="003944CF" w:rsidP="003944CF">
      <w:pPr>
        <w:jc w:val="center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22"/>
        <w:gridCol w:w="1123"/>
        <w:gridCol w:w="1283"/>
        <w:gridCol w:w="930"/>
        <w:gridCol w:w="1063"/>
      </w:tblGrid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z</w:t>
            </w:r>
            <w:proofErr w:type="gramEnd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Pr</w:t>
            </w:r>
            <w:proofErr w:type="spellEnd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gramEnd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&gt;|z|)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5(</w:t>
            </w:r>
            <w:proofErr w:type="gramEnd"/>
            <w:r w:rsidRPr="007C1F19">
              <w:rPr>
                <w:rFonts w:ascii="Times New Roman" w:hAnsi="Times New Roman"/>
                <w:sz w:val="24"/>
                <w:szCs w:val="24"/>
              </w:rPr>
              <w:t>Intercept)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2.05e-08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6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7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42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94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8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80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93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9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0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1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48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3.81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0.0001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3.21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3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46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3.78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0.0001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character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52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13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6:character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7:character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8:character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9:character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0:character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1:character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2:character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3944CF" w:rsidRPr="007C1F19" w:rsidTr="002852AD">
        <w:trPr>
          <w:jc w:val="center"/>
        </w:trPr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3:character2</w:t>
            </w:r>
            <w:proofErr w:type="gramEnd"/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:rsidR="003944CF" w:rsidRPr="007C1F19" w:rsidRDefault="003944CF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</w:tbl>
    <w:p w:rsidR="002C5DF7" w:rsidRDefault="002C5DF7"/>
    <w:sectPr w:rsidR="002C5DF7" w:rsidSect="002C5D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?????? Pro W3">
    <w:altName w:val="?????? Pro W3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4CF"/>
    <w:rsid w:val="002C5DF7"/>
    <w:rsid w:val="0039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A63A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C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3944C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44CF"/>
    <w:rPr>
      <w:rFonts w:ascii="Courier" w:eastAsia="Cambria" w:hAnsi="Courier" w:cs="Times New Roman"/>
      <w:sz w:val="21"/>
      <w:szCs w:val="21"/>
    </w:rPr>
  </w:style>
  <w:style w:type="paragraph" w:customStyle="1" w:styleId="BodyA">
    <w:name w:val="Body A"/>
    <w:uiPriority w:val="99"/>
    <w:rsid w:val="003944CF"/>
    <w:rPr>
      <w:rFonts w:ascii="Helvetica" w:eastAsia="??????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C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3944C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44CF"/>
    <w:rPr>
      <w:rFonts w:ascii="Courier" w:eastAsia="Cambria" w:hAnsi="Courier" w:cs="Times New Roman"/>
      <w:sz w:val="21"/>
      <w:szCs w:val="21"/>
    </w:rPr>
  </w:style>
  <w:style w:type="paragraph" w:customStyle="1" w:styleId="BodyA">
    <w:name w:val="Body A"/>
    <w:uiPriority w:val="99"/>
    <w:rsid w:val="003944CF"/>
    <w:rPr>
      <w:rFonts w:ascii="Helvetica" w:eastAsia="??????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Macintosh Word</Application>
  <DocSecurity>0</DocSecurity>
  <Lines>6</Lines>
  <Paragraphs>1</Paragraphs>
  <ScaleCrop>false</ScaleCrop>
  <Company>CES,IISc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arup Nandi</dc:creator>
  <cp:keywords/>
  <dc:description/>
  <cp:lastModifiedBy>Diptarup Nandi</cp:lastModifiedBy>
  <cp:revision>1</cp:revision>
  <dcterms:created xsi:type="dcterms:W3CDTF">2013-08-29T11:11:00Z</dcterms:created>
  <dcterms:modified xsi:type="dcterms:W3CDTF">2013-08-29T11:12:00Z</dcterms:modified>
</cp:coreProperties>
</file>